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CBB" w:rsidRPr="006F5BB9" w:rsidRDefault="00A61CBB" w:rsidP="00A61CBB">
      <w:pPr>
        <w:suppressAutoHyphens/>
        <w:spacing w:after="0" w:line="480" w:lineRule="auto"/>
        <w:rPr>
          <w:rFonts w:ascii="Arial" w:eastAsia="Times New Roman" w:hAnsi="Arial" w:cs="Arial"/>
          <w:b/>
          <w:color w:val="000000"/>
          <w:kern w:val="1"/>
          <w:lang w:val="en-GB" w:eastAsia="ar-SA"/>
        </w:rPr>
      </w:pPr>
      <w:r w:rsidRPr="006F5BB9">
        <w:rPr>
          <w:rFonts w:ascii="Arial" w:eastAsia="Times New Roman" w:hAnsi="Arial" w:cs="Arial"/>
          <w:b/>
          <w:color w:val="000000"/>
          <w:kern w:val="1"/>
          <w:lang w:val="en-GB" w:eastAsia="ar-SA"/>
        </w:rPr>
        <w:t>Supplementary Table 2 Participation in first toxoplasmosis and rubella screenings with respect to education level</w:t>
      </w:r>
    </w:p>
    <w:tbl>
      <w:tblPr>
        <w:tblW w:w="830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185"/>
        <w:gridCol w:w="674"/>
        <w:gridCol w:w="1031"/>
        <w:gridCol w:w="216"/>
        <w:gridCol w:w="918"/>
        <w:gridCol w:w="724"/>
        <w:gridCol w:w="771"/>
        <w:gridCol w:w="625"/>
        <w:gridCol w:w="147"/>
        <w:gridCol w:w="13"/>
      </w:tblGrid>
      <w:tr w:rsidR="00A61CBB" w:rsidRPr="006F5BB9" w:rsidTr="00C95ACD">
        <w:trPr>
          <w:gridAfter w:val="1"/>
          <w:wAfter w:w="13" w:type="dxa"/>
          <w:trHeight w:val="2044"/>
        </w:trPr>
        <w:tc>
          <w:tcPr>
            <w:tcW w:w="318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N= 4813/5402 (89%)</w:t>
            </w:r>
          </w:p>
        </w:tc>
        <w:tc>
          <w:tcPr>
            <w:tcW w:w="283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toxoplasmosis screening****</w:t>
            </w:r>
          </w:p>
        </w:tc>
        <w:tc>
          <w:tcPr>
            <w:tcW w:w="2267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rubella screening</w:t>
            </w: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Secondary school, qualifying for university (</w:t>
            </w:r>
            <w:proofErr w:type="spellStart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Abitur</w:t>
            </w:r>
            <w:proofErr w:type="spellEnd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3.4***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5.5*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Secondary school, qualifying for college (</w:t>
            </w:r>
            <w:proofErr w:type="spellStart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Fachhochschulreife</w:t>
            </w:r>
            <w:proofErr w:type="spellEnd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)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78.5***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4.7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Secondary school, advanced level (</w:t>
            </w:r>
            <w:proofErr w:type="spellStart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Realschule</w:t>
            </w:r>
            <w:proofErr w:type="spellEnd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)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76***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0.8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Secondary school, basic level (</w:t>
            </w:r>
            <w:proofErr w:type="spellStart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Hauptschule</w:t>
            </w:r>
            <w:proofErr w:type="spellEnd"/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)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61.1***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2.6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 xml:space="preserve">Still at school 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44.4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73.7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None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48.8***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2.1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32"/>
        </w:trPr>
        <w:tc>
          <w:tcPr>
            <w:tcW w:w="3185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Other</w:t>
            </w:r>
          </w:p>
        </w:tc>
        <w:tc>
          <w:tcPr>
            <w:tcW w:w="674" w:type="dxa"/>
            <w:tcBorders>
              <w:lef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64.4**</w:t>
            </w:r>
          </w:p>
        </w:tc>
        <w:tc>
          <w:tcPr>
            <w:tcW w:w="216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77.8</w:t>
            </w:r>
          </w:p>
        </w:tc>
        <w:tc>
          <w:tcPr>
            <w:tcW w:w="625" w:type="dxa"/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A61CBB" w:rsidRPr="006F5BB9" w:rsidTr="00C95ACD">
        <w:trPr>
          <w:trHeight w:val="245"/>
        </w:trPr>
        <w:tc>
          <w:tcPr>
            <w:tcW w:w="318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Not available</w:t>
            </w:r>
          </w:p>
        </w:tc>
        <w:tc>
          <w:tcPr>
            <w:tcW w:w="67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03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65.8**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24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77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  <w:t>86.6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val="en-GB" w:eastAsia="ar-SA"/>
              </w:rPr>
            </w:pPr>
          </w:p>
        </w:tc>
        <w:tc>
          <w:tcPr>
            <w:tcW w:w="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A61CBB" w:rsidRPr="006F5BB9" w:rsidRDefault="00A61CBB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</w:tbl>
    <w:p w:rsidR="00A61CBB" w:rsidRPr="006F5BB9" w:rsidRDefault="00A61CBB" w:rsidP="00A61CBB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n=4813 (89.1% of 5402) women included in the analysis.</w:t>
      </w:r>
    </w:p>
    <w:p w:rsidR="00A61CBB" w:rsidRPr="006F5BB9" w:rsidRDefault="00A61CBB" w:rsidP="00A61CBB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All data are presented as percentages.</w:t>
      </w:r>
    </w:p>
    <w:p w:rsidR="004375B8" w:rsidRDefault="00A61CBB" w:rsidP="00A61CBB">
      <w:r w:rsidRPr="006F5BB9">
        <w:rPr>
          <w:rFonts w:ascii="Arial" w:eastAsia="Times New Roman" w:hAnsi="Arial" w:cs="Arial"/>
          <w:color w:val="000000"/>
          <w:kern w:val="1"/>
          <w:sz w:val="20"/>
          <w:szCs w:val="20"/>
          <w:lang w:val="en-GB" w:eastAsia="ar-SA"/>
        </w:rPr>
        <w:t>*p&lt;0.05; **p&lt;0.01; ***p&lt;0.001; ****p&lt;0.0001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A61CBB"/>
    <w:rsid w:val="00181272"/>
    <w:rsid w:val="003E3FDA"/>
    <w:rsid w:val="0041233B"/>
    <w:rsid w:val="004375B8"/>
    <w:rsid w:val="00464C36"/>
    <w:rsid w:val="004A33E0"/>
    <w:rsid w:val="00A61CBB"/>
    <w:rsid w:val="00B45585"/>
    <w:rsid w:val="00B77C6A"/>
    <w:rsid w:val="00BE4A7B"/>
    <w:rsid w:val="00C5492A"/>
    <w:rsid w:val="00C96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7-13T13:10:00Z</dcterms:created>
  <dcterms:modified xsi:type="dcterms:W3CDTF">2016-07-13T13:10:00Z</dcterms:modified>
</cp:coreProperties>
</file>